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7C8" w:rsidRDefault="00DF07C8"/>
    <w:p w:rsidR="00DE29DF" w:rsidRDefault="00DE29DF" w:rsidP="00DE29DF">
      <w:pPr>
        <w:tabs>
          <w:tab w:val="left" w:pos="2160"/>
        </w:tabs>
        <w:spacing w:after="0"/>
      </w:pPr>
    </w:p>
    <w:p w:rsidR="006830EF" w:rsidRDefault="006830EF" w:rsidP="00DE29DF">
      <w:pPr>
        <w:tabs>
          <w:tab w:val="left" w:pos="2160"/>
        </w:tabs>
        <w:spacing w:after="0"/>
      </w:pPr>
      <w:r>
        <w:fldChar w:fldCharType="begin"/>
      </w:r>
      <w:r>
        <w:instrText xml:space="preserve"> LINK Excel.Sheet.12 "Book1" "Sheet3!R1C1:R34C6" \a \f 4 \h  \* MERGEFORMAT </w:instrText>
      </w:r>
      <w:r>
        <w:fldChar w:fldCharType="separate"/>
      </w:r>
    </w:p>
    <w:tbl>
      <w:tblPr>
        <w:tblW w:w="13931" w:type="dxa"/>
        <w:tblLayout w:type="fixed"/>
        <w:tblLook w:val="04A0" w:firstRow="1" w:lastRow="0" w:firstColumn="1" w:lastColumn="0" w:noHBand="0" w:noVBand="1"/>
      </w:tblPr>
      <w:tblGrid>
        <w:gridCol w:w="2250"/>
        <w:gridCol w:w="1189"/>
        <w:gridCol w:w="1080"/>
        <w:gridCol w:w="161"/>
        <w:gridCol w:w="1170"/>
        <w:gridCol w:w="71"/>
        <w:gridCol w:w="1279"/>
        <w:gridCol w:w="71"/>
        <w:gridCol w:w="6589"/>
        <w:gridCol w:w="71"/>
      </w:tblGrid>
      <w:tr w:rsidR="006830EF" w:rsidRPr="006830EF" w:rsidTr="002A7C64">
        <w:trPr>
          <w:gridAfter w:val="1"/>
          <w:wAfter w:w="71" w:type="dxa"/>
          <w:trHeight w:val="300"/>
        </w:trPr>
        <w:tc>
          <w:tcPr>
            <w:tcW w:w="138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sz w:val="20"/>
                <w:szCs w:val="20"/>
              </w:rPr>
              <w:t>Online Supplement 2.  Major Canonical Pathway and related gene enrichment and key molecules; pathways have a significant gene enrichment after adjustment for multiple comparisons.</w:t>
            </w:r>
          </w:p>
          <w:p w:rsidR="002A7C64" w:rsidRPr="006830EF" w:rsidRDefault="002A7C64" w:rsidP="006830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830EF" w:rsidRPr="006830EF" w:rsidTr="002A7C64">
        <w:trPr>
          <w:trHeight w:val="6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Ingenuity Canonical Pathway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 xml:space="preserve"> -log(B-H p-value)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sz w:val="20"/>
                <w:szCs w:val="20"/>
              </w:rPr>
              <w:t>Rati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6830EF">
              <w:rPr>
                <w:rFonts w:ascii="Arial" w:eastAsia="Times New Roman" w:hAnsi="Arial" w:cs="Arial"/>
                <w:sz w:val="20"/>
                <w:szCs w:val="20"/>
              </w:rPr>
              <w:t>for Enrichment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A7C64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Down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 xml:space="preserve">regulated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Up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830EF">
              <w:rPr>
                <w:rFonts w:ascii="Calibri" w:eastAsia="Times New Roman" w:hAnsi="Calibri" w:cs="Times New Roman"/>
                <w:color w:val="000000"/>
              </w:rPr>
              <w:t xml:space="preserve">regulated 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Molecules</w:t>
            </w:r>
          </w:p>
        </w:tc>
      </w:tr>
      <w:tr w:rsidR="006830EF" w:rsidRPr="006830EF" w:rsidTr="002A7C64">
        <w:trPr>
          <w:gridAfter w:val="1"/>
          <w:wAfter w:w="71" w:type="dxa"/>
          <w:trHeight w:val="87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Cell Cycle Control of Chromosomal Replic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6.47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5.56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0/27 (0%)</w:t>
            </w:r>
            <w:bookmarkStart w:id="0" w:name="_GoBack"/>
            <w:bookmarkEnd w:id="0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5/27 (56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K4,CDK7,MCM7,MCM2,CDK2,ORC6,DBF4,ORC1,CDC45,MCM3,MCM6,CDT1,CDK6,MCM4,CDC6</w:t>
            </w:r>
          </w:p>
        </w:tc>
      </w:tr>
      <w:tr w:rsidR="006830EF" w:rsidRPr="006830EF" w:rsidTr="002A7C64">
        <w:trPr>
          <w:gridAfter w:val="1"/>
          <w:wAfter w:w="71" w:type="dxa"/>
          <w:trHeight w:val="6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Estrogen-mediated S-phase Entr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5.4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5.42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/24 (4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2/24 (50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K4,CDK2,CDC25A,E2F1,MYC,CCND1,SKP2,CCNE1,RBL1,CCNA2,TFDP1,ESR1,CDK1</w:t>
            </w:r>
          </w:p>
        </w:tc>
      </w:tr>
      <w:tr w:rsidR="006830EF" w:rsidRPr="006830EF" w:rsidTr="002A7C64">
        <w:trPr>
          <w:gridAfter w:val="1"/>
          <w:wAfter w:w="71" w:type="dxa"/>
          <w:trHeight w:val="9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Thyroid Hormone Metabolism II (via Conjugation and/or Degradation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4.0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4.19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1/31 (35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/31 (6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ULT1C3,UGT1A5,UGT1A4,UGT1A9 (includes others),UGT2B17,SULT1A2,UGT1A1,SULT1B1,DIO2,UGT2B15,UGT2A3,UGT1A3,UGT1A6</w:t>
            </w:r>
          </w:p>
        </w:tc>
      </w:tr>
      <w:tr w:rsidR="006830EF" w:rsidRPr="006830EF" w:rsidTr="002A7C64">
        <w:trPr>
          <w:gridAfter w:val="1"/>
          <w:wAfter w:w="71" w:type="dxa"/>
          <w:trHeight w:val="16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Hepatic Fibrosis / Hepatic Stellate Cell Activ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4.0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98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8/197 (9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1/197 (11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L19A1,FGFR2,IL1RL1,COL7A1,PDGFD,IL6R,TNFSF9,COL27A1,EDNRB,COL4A4,COL1A1,IL10RA,MYH3,COL12A1,FN1,MYH11,MET,IL1RAPL1,LTB,COL4A1,COL3A1,TGFB2,COL4A5,MYL6B,COL1A2,COL8A1,CCL21,IGF1,IGF2,CXCL8,COL4A6,CD40LG,COL5A2,NGFR,COL11A1,IL1A,CXCL3,TIMP1,MMP1</w:t>
            </w:r>
          </w:p>
        </w:tc>
      </w:tr>
      <w:tr w:rsidR="006830EF" w:rsidRPr="006830EF" w:rsidTr="002A7C64">
        <w:trPr>
          <w:gridAfter w:val="1"/>
          <w:wAfter w:w="71" w:type="dxa"/>
          <w:trHeight w:val="9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Cell Cycle: G1/S Checkpoint Regul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.99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97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/64 (3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7/64 (27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DAC2,CDK4,CCND2,CDK2,CDC25A,E2F1,TGFB2,NRG1,GNL3,MYC,CCND1,SKP2,CCNE1,CDKN2B,PA2G4,RBL1,PAK1IP1,CDK6,TFDP1</w:t>
            </w:r>
          </w:p>
        </w:tc>
      </w:tr>
      <w:tr w:rsidR="006830EF" w:rsidRPr="006830EF" w:rsidTr="002A7C64">
        <w:trPr>
          <w:gridAfter w:val="1"/>
          <w:wAfter w:w="71" w:type="dxa"/>
          <w:trHeight w:val="12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Melatonin Degradation 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.99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.21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4/53 (26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/53 (6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ULT1C3,UGT1A5,UGT1A4,UGT1A9 (includes others),UGT2B17,SULT1A2,CYP2C19,UGT1A1,CYP2C9,SULT1B1,CYP19A1,CYP2C18,UGT2B15,UGT2A3,UGT1A3,CYP2S1,UGT1A6</w:t>
            </w:r>
          </w:p>
        </w:tc>
      </w:tr>
      <w:tr w:rsidR="006830EF" w:rsidRPr="006830EF" w:rsidTr="002A7C64">
        <w:trPr>
          <w:gridAfter w:val="1"/>
          <w:wAfter w:w="71" w:type="dxa"/>
          <w:trHeight w:val="15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Serotonin Degrad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.89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5/60 (25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/60 (5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ULT1C3,HSD17B10,ADH1C,DHRS9,UGT1A5,UGT1A4,UGT1A9 (includes others),UGT2B17,SULT1A2,ADH1A,UGT1A1,SULT1B1,ALDH4A1,ADH1B,UGT2B15,UGT2A3,UGT1A3,UGT1A6</w:t>
            </w:r>
          </w:p>
        </w:tc>
      </w:tr>
      <w:tr w:rsidR="006830EF" w:rsidRPr="006830EF" w:rsidTr="002A7C64">
        <w:trPr>
          <w:gridAfter w:val="1"/>
          <w:wAfter w:w="71" w:type="dxa"/>
          <w:trHeight w:val="133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830EF">
              <w:rPr>
                <w:rFonts w:ascii="Calibri" w:eastAsia="Times New Roman" w:hAnsi="Calibri" w:cs="Times New Roman"/>
                <w:color w:val="000000"/>
              </w:rPr>
              <w:lastRenderedPageBreak/>
              <w:t>Superpathway</w:t>
            </w:r>
            <w:proofErr w:type="spellEnd"/>
            <w:r w:rsidRPr="006830EF">
              <w:rPr>
                <w:rFonts w:ascii="Calibri" w:eastAsia="Times New Roman" w:hAnsi="Calibri" w:cs="Times New Roman"/>
                <w:color w:val="000000"/>
              </w:rPr>
              <w:t xml:space="preserve"> of Melatonin Degrad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.5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93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4/58 (24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/58 (5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ULT1C3,UGT1A5,UGT1A4,UGT1A9 (includes others),UGT2B17,SULT1A2,CYP2C19,UGT1A1,CYP2C9,SULT1B1,CYP19A1,CYP2C18,UGT2B15,UGT2A3,UGT1A3,CYP2S1,UGT1A6</w:t>
            </w:r>
          </w:p>
        </w:tc>
      </w:tr>
      <w:tr w:rsidR="006830EF" w:rsidRPr="006830EF" w:rsidTr="002A7C64">
        <w:trPr>
          <w:gridAfter w:val="1"/>
          <w:wAfter w:w="71" w:type="dxa"/>
          <w:trHeight w:val="14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830EF">
              <w:rPr>
                <w:rFonts w:ascii="Calibri" w:eastAsia="Times New Roman" w:hAnsi="Calibri" w:cs="Times New Roman"/>
                <w:color w:val="000000"/>
              </w:rPr>
              <w:t>Cyclins</w:t>
            </w:r>
            <w:proofErr w:type="spellEnd"/>
            <w:r w:rsidRPr="006830EF">
              <w:rPr>
                <w:rFonts w:ascii="Calibri" w:eastAsia="Times New Roman" w:hAnsi="Calibri" w:cs="Times New Roman"/>
                <w:color w:val="000000"/>
              </w:rPr>
              <w:t xml:space="preserve"> and Cell Cycle Regul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.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56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/78 (3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8/78 (23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DAC2,CDK4,CDK7,CCND2,CDK2,CDC25A,E2F1,TGFB2,PPP2R3A,CCNB2,CCND1,SKP2,CCNE1,CDKN2B,PA2G4,CCNA2,CDK6,TFDP1,CDK1,CCNB1</w:t>
            </w:r>
          </w:p>
        </w:tc>
      </w:tr>
      <w:tr w:rsidR="006830EF" w:rsidRPr="006830EF" w:rsidTr="002A7C64">
        <w:trPr>
          <w:gridAfter w:val="1"/>
          <w:wAfter w:w="71" w:type="dxa"/>
          <w:trHeight w:val="100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Cell Cycle: G2/M DNA Damage Checkpoint Regul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.3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.06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0/49 (0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5/49 (31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OP2A,BRCA1,YWHAQ,YWHAG,CDK7,AURKA,CKS2,CCNB2,PKMYT1,SKP2,PRKDC,CDK1,CCNB1,CHEK1,CDC25B</w:t>
            </w:r>
          </w:p>
        </w:tc>
      </w:tr>
      <w:tr w:rsidR="006830EF" w:rsidRPr="006830EF" w:rsidTr="002A7C64">
        <w:trPr>
          <w:gridAfter w:val="1"/>
          <w:wAfter w:w="71" w:type="dxa"/>
          <w:trHeight w:val="6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GADD45 Signal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.3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4.74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0/19 (0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9/19 (47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CA1,CDK4,CCND2,CCNE1,CCND1,CDK2,PCNA,CDK1,CCNB1</w:t>
            </w:r>
          </w:p>
        </w:tc>
      </w:tr>
      <w:tr w:rsidR="006830EF" w:rsidRPr="006830EF" w:rsidTr="002A7C64">
        <w:trPr>
          <w:gridAfter w:val="1"/>
          <w:wAfter w:w="71" w:type="dxa"/>
          <w:trHeight w:val="6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Mismatch Repair in Eukaryot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.06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5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0/16 (0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8/16 (50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EN1,RFC3,EXO1,RFC2,POLD1,RFC4,PCNA,MSH2</w:t>
            </w:r>
          </w:p>
        </w:tc>
      </w:tr>
      <w:tr w:rsidR="006830EF" w:rsidRPr="006830EF" w:rsidTr="002A7C64">
        <w:trPr>
          <w:gridAfter w:val="1"/>
          <w:wAfter w:w="71" w:type="dxa"/>
          <w:trHeight w:val="109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Mitotic Roles of Polo-Like Kina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9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58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/66 (2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6/66 (24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IF23,PLK5,ESPL1,CDC25A,PRC1,CDC20,PPP2R3A,CCNB2,KIF11,PKMYT1,PLK4,HSP90AB1,PTTG1,HSP90AA1,CDK1,CCNB1,CDC25B</w:t>
            </w:r>
          </w:p>
        </w:tc>
      </w:tr>
      <w:tr w:rsidR="006830EF" w:rsidRPr="006830EF" w:rsidTr="002A7C64">
        <w:trPr>
          <w:gridAfter w:val="1"/>
          <w:wAfter w:w="71" w:type="dxa"/>
          <w:trHeight w:val="166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830EF">
              <w:rPr>
                <w:rFonts w:ascii="Calibri" w:eastAsia="Times New Roman" w:hAnsi="Calibri" w:cs="Times New Roman"/>
                <w:color w:val="000000"/>
              </w:rPr>
              <w:t>Agranulocyte</w:t>
            </w:r>
            <w:proofErr w:type="spellEnd"/>
            <w:r w:rsidRPr="006830EF">
              <w:rPr>
                <w:rFonts w:ascii="Calibri" w:eastAsia="Times New Roman" w:hAnsi="Calibri" w:cs="Times New Roman"/>
                <w:color w:val="000000"/>
              </w:rPr>
              <w:t xml:space="preserve"> Adhesion and </w:t>
            </w:r>
            <w:proofErr w:type="spellStart"/>
            <w:r w:rsidRPr="006830EF">
              <w:rPr>
                <w:rFonts w:ascii="Calibri" w:eastAsia="Times New Roman" w:hAnsi="Calibri" w:cs="Times New Roman"/>
                <w:color w:val="000000"/>
              </w:rPr>
              <w:t>Diapedesi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9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8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2/189 (6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2/189 (12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L12,CCL8,ITGA2,CLDN8,PODXL,CLDN1,PODXL2,CLDN2,CXCL11,MYH3,FN1,IL1RN,MYH11,CXCL1,CLDN5,ACTG2,CCL28,MMP11,CXCL10,CCL24,CCL13,CLDN12,MYL6B,CCL21,CXCL2,CXCL8,MMP7,CCL19,MMP3,IL1A,CLDN23,CXCL3,MMP1,MMP14</w:t>
            </w:r>
          </w:p>
        </w:tc>
      </w:tr>
      <w:tr w:rsidR="006830EF" w:rsidRPr="006830EF" w:rsidTr="002A7C64">
        <w:trPr>
          <w:gridAfter w:val="1"/>
          <w:wAfter w:w="71" w:type="dxa"/>
          <w:trHeight w:val="133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Hereditary Breast Cancer Signal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87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09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0/115 (0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4/115 (21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CA1,RFC3,HDAC2,CDK4,FANCB,TUBG1,UBD,E2F1,H2AFX,BLM,FANCD2,POLR2D,CCND1,RFC2,FANCG,BRCA2,POLR2I,CDK6,RFC4,NPM1,CDK1,CCNB1,MSH2,CHEK1</w:t>
            </w:r>
          </w:p>
        </w:tc>
      </w:tr>
      <w:tr w:rsidR="006830EF" w:rsidRPr="006830EF" w:rsidTr="002A7C64">
        <w:trPr>
          <w:gridAfter w:val="1"/>
          <w:wAfter w:w="71" w:type="dxa"/>
          <w:trHeight w:val="15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 xml:space="preserve">Granulocyte Adhesion and </w:t>
            </w:r>
            <w:proofErr w:type="spellStart"/>
            <w:r w:rsidRPr="006830EF">
              <w:rPr>
                <w:rFonts w:ascii="Calibri" w:eastAsia="Times New Roman" w:hAnsi="Calibri" w:cs="Times New Roman"/>
                <w:color w:val="000000"/>
              </w:rPr>
              <w:t>Diapedesi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8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81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3/177 (7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9/177 (11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RL1,CXCL12,ITGAL,CCL8,ITGA2,CLDN8,THY1,CLDN1,CLDN2,CXCL11,IL1RN,CXCL1,CLDN5,IL1RAPL1,CCL28,MMP11,CXCL10,CCL24,CCL13,CLDN12,CCL21,CXCL2,CXCL8,MMP7,CCL19,MMP3,NGFR,IL1A,CLDN23,CXCL3,MMP1,MMP14</w:t>
            </w:r>
          </w:p>
        </w:tc>
      </w:tr>
      <w:tr w:rsidR="006830EF" w:rsidRPr="006830EF" w:rsidTr="002A7C64">
        <w:trPr>
          <w:gridAfter w:val="1"/>
          <w:wAfter w:w="71" w:type="dxa"/>
          <w:trHeight w:val="11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lastRenderedPageBreak/>
              <w:t>Nicotine Degradation II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76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8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2/50 (24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/50 (4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GT1A5,UGT1A4,UGT1A9 (includes others),UGT2B17,CYP2C19,UGT1A1,CYP2C9,CYP19A1,CYP2C18,UGT2B15,UGT2A3,UGT1A3,CYP2S1,UGT1A6</w:t>
            </w:r>
          </w:p>
        </w:tc>
      </w:tr>
      <w:tr w:rsidR="006830EF" w:rsidRPr="006830EF" w:rsidTr="002A7C64">
        <w:trPr>
          <w:gridAfter w:val="1"/>
          <w:wAfter w:w="71" w:type="dxa"/>
          <w:trHeight w:val="12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Nicotine Degradation I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52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54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3/59 (22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/59 (3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GT1A5,UGT1A4,UGT1A9 (includes others),UGT2B17,CYP2C19,UGT1A1,CYP2C9,FMO5,CYP19A1,CYP2C18,UGT2B15,UGT2A3,UGT1A3,CYP2S1,UGT1A6</w:t>
            </w:r>
          </w:p>
        </w:tc>
      </w:tr>
      <w:tr w:rsidR="006830EF" w:rsidRPr="006830EF" w:rsidTr="002A7C64">
        <w:trPr>
          <w:gridAfter w:val="1"/>
          <w:wAfter w:w="71" w:type="dxa"/>
          <w:trHeight w:val="10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p53 Signal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2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04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0/98 (0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0/98 (20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ERPINB5,BRCA1,CDK4,BBC3,CCND2,BIRC5,SERPINE2,CDK2,E2F1,PCNA,GNL3,PERP,DRAM1,TRIM29,CCND1,BCL2L1,PRKDC,PMAIP1,C12orf5,CHEK1</w:t>
            </w:r>
          </w:p>
        </w:tc>
      </w:tr>
      <w:tr w:rsidR="006830EF" w:rsidRPr="006830EF" w:rsidTr="002A7C64">
        <w:trPr>
          <w:gridAfter w:val="1"/>
          <w:wAfter w:w="71" w:type="dxa"/>
          <w:trHeight w:val="27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Axonal Guidance Signal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09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36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3/433 (8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6/433 (6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FNA4,BMP5,TUBB3,GNG7,TUBG1,SLIT3,PLCE1,ADAMTS8,TUBA1C,BMP2,PRKACB,ADAMTS2,WNT2B,BMP4,GNG4,PRKCB,ADAM12,EFNA3,UNC5D,MMP11,EPHB3,SEMA6A,MYL6B,EPHB2,SEMA3D,IGF1,ADAMTS1,HHIP,PLXNA1,TUBA1B,SHH,ADAM28,BMP3,CXCL12,PDGFD,GNAO1,ITGA2,SEMA6D,ADAM29,PTPN11,WNT2,MET,PSMD14,NTRK3,BMP6,FZD3,PAPPA2,BMP7,EPHA10,PLCD1,TUBB,EPHB4,WNT5B,EPHA7,PLCG2,MMP7,UNC5C,NGFR,PLCL2</w:t>
            </w:r>
          </w:p>
        </w:tc>
      </w:tr>
      <w:tr w:rsidR="006830EF" w:rsidRPr="006830EF" w:rsidTr="002A7C64">
        <w:trPr>
          <w:gridAfter w:val="1"/>
          <w:wAfter w:w="71" w:type="dxa"/>
          <w:trHeight w:val="11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Aryl Hydrocarbon Receptor Signal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0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79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/140 (2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2/140 (16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LA1,MCM7,E2F1,NQO1,FOS,CCNE1,GSTM2,RBL1,CDK6,GSTP1,HSP90AA1,ESR1,CDK4,CCND2,CDK2,TGFB2,ALDH4A1,MYC,CCND1,PTGES3,IL1A,CCNA2,HSP90AB1,TFDP1,CHEK1</w:t>
            </w:r>
          </w:p>
        </w:tc>
      </w:tr>
      <w:tr w:rsidR="006830EF" w:rsidRPr="006830EF" w:rsidTr="002A7C64">
        <w:trPr>
          <w:gridAfter w:val="1"/>
          <w:wAfter w:w="71" w:type="dxa"/>
          <w:trHeight w:val="7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Role of BRCA1 in DNA Damage Respon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67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19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0/64 (0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4/64 (22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CA1,RFC3,FANCB,E2F1,BRIP1,BLM,FANCD2,RFC2,FANCG,RBL1,BRCA2,RFC4,MSH2,CHEK1</w:t>
            </w:r>
          </w:p>
        </w:tc>
      </w:tr>
      <w:tr w:rsidR="006830EF" w:rsidRPr="006830EF" w:rsidTr="002A7C64">
        <w:trPr>
          <w:gridAfter w:val="1"/>
          <w:wAfter w:w="71" w:type="dxa"/>
          <w:trHeight w:val="6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ATM Signal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5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2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/59 (2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2/59 (20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CA1,MAPK10,CDK2,CDC25A,CCNB2,SMC2,H2AFX,BLM,TRIM28,FANCD2,CDK1,CCNB1,CHEK1</w:t>
            </w:r>
          </w:p>
        </w:tc>
      </w:tr>
      <w:tr w:rsidR="006830EF" w:rsidRPr="006830EF" w:rsidTr="002A7C64">
        <w:trPr>
          <w:gridAfter w:val="1"/>
          <w:wAfter w:w="71" w:type="dxa"/>
          <w:trHeight w:val="4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Complement Syste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5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73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6/33 (18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/33 (9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SP1,CFB,C2,CR2,CD46,C7,CFD,CR1,CFH</w:t>
            </w:r>
          </w:p>
        </w:tc>
      </w:tr>
      <w:tr w:rsidR="006830EF" w:rsidRPr="006830EF" w:rsidTr="002A7C64">
        <w:trPr>
          <w:gridAfter w:val="1"/>
          <w:wAfter w:w="71" w:type="dxa"/>
          <w:trHeight w:val="52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830EF">
              <w:rPr>
                <w:rFonts w:ascii="Calibri" w:eastAsia="Times New Roman" w:hAnsi="Calibri" w:cs="Times New Roman"/>
                <w:color w:val="000000"/>
              </w:rPr>
              <w:t>Superpathway</w:t>
            </w:r>
            <w:proofErr w:type="spellEnd"/>
            <w:r w:rsidRPr="006830EF">
              <w:rPr>
                <w:rFonts w:ascii="Calibri" w:eastAsia="Times New Roman" w:hAnsi="Calibri" w:cs="Times New Roman"/>
                <w:color w:val="000000"/>
              </w:rPr>
              <w:t xml:space="preserve"> of Serine and Glycine Biosynthesis 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5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5.71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0/7 (0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4/7 (57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SAT1,PSPH,PHGDH,SHMT2</w:t>
            </w:r>
          </w:p>
        </w:tc>
      </w:tr>
      <w:tr w:rsidR="006830EF" w:rsidRPr="006830EF" w:rsidTr="002A7C64">
        <w:trPr>
          <w:gridAfter w:val="1"/>
          <w:wAfter w:w="71" w:type="dxa"/>
          <w:trHeight w:val="130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lastRenderedPageBreak/>
              <w:t>Atherosclerosis Signal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43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71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9/123 (7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2/123 (10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L12,CCR2,PDGFD,PLA2G16,PLA2G10,COL3A1,COL1A2,TPSAB1/TPSB2,COL1A1,CXCL8,LYZ,MMP3,CD36,CD40LG,IL1RN,PNPLA3,IL1A,TNFRSF12A,ALOX12B,MMP1,PLA2G2A</w:t>
            </w:r>
          </w:p>
        </w:tc>
      </w:tr>
      <w:tr w:rsidR="006830EF" w:rsidRPr="006830EF" w:rsidTr="002A7C64">
        <w:trPr>
          <w:gridAfter w:val="1"/>
          <w:wAfter w:w="71" w:type="dxa"/>
          <w:trHeight w:val="6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Role of CHK Proteins in Cell Cycle Checkpoint Contro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4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18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/55 (2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1/55 (20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CA1,RFC3,RFC2,CDK2,CDC25A,E2F1,CLSPN,PPP2R3A,RFC4,PCNA,CDK1,CHEK1</w:t>
            </w:r>
          </w:p>
        </w:tc>
      </w:tr>
      <w:tr w:rsidR="006830EF" w:rsidRPr="006830EF" w:rsidTr="002A7C64">
        <w:trPr>
          <w:gridAfter w:val="1"/>
          <w:wAfter w:w="71" w:type="dxa"/>
          <w:trHeight w:val="3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RAN Signal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4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3.53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0/17 (0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6/17 (35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SE1L,KPNA2,RCC1,IPO5,RAN,RANBP1</w:t>
            </w:r>
          </w:p>
        </w:tc>
      </w:tr>
      <w:tr w:rsidR="006830EF" w:rsidRPr="006830EF" w:rsidTr="002A7C64">
        <w:trPr>
          <w:gridAfter w:val="1"/>
          <w:wAfter w:w="71" w:type="dxa"/>
          <w:trHeight w:val="46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Purine Nucleotides De Novo Biosynthesis I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4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4.17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0/12 (0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5/12 (42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MPDH1,PAICS,PPAT,GMPS,ATIC</w:t>
            </w:r>
          </w:p>
        </w:tc>
      </w:tr>
      <w:tr w:rsidR="006830EF" w:rsidRPr="006830EF" w:rsidTr="002A7C64">
        <w:trPr>
          <w:gridAfter w:val="1"/>
          <w:wAfter w:w="71" w:type="dxa"/>
          <w:trHeight w:val="9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Eicosanoid Signal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38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2.06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9/63 (14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4/63 (6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LA2G16,PLA2G10,DPEP2,DPEP1,HPGDS,PTGER2,PTGDS,PNPLA3,CYSLTR1,ALOX12B,PTGES,PTGDR,PLA2G2A</w:t>
            </w:r>
          </w:p>
        </w:tc>
      </w:tr>
      <w:tr w:rsidR="006830EF" w:rsidRPr="006830EF" w:rsidTr="002A7C64">
        <w:trPr>
          <w:gridAfter w:val="1"/>
          <w:wAfter w:w="71" w:type="dxa"/>
          <w:trHeight w:val="1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830EF">
              <w:rPr>
                <w:rFonts w:ascii="Calibri" w:eastAsia="Times New Roman" w:hAnsi="Calibri" w:cs="Times New Roman"/>
                <w:color w:val="000000"/>
              </w:rPr>
              <w:t>Wnt</w:t>
            </w:r>
            <w:proofErr w:type="spellEnd"/>
            <w:r w:rsidRPr="006830EF">
              <w:rPr>
                <w:rFonts w:ascii="Calibri" w:eastAsia="Times New Roman" w:hAnsi="Calibri" w:cs="Times New Roman"/>
                <w:color w:val="000000"/>
              </w:rPr>
              <w:t>/β-catenin Signal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3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.54E-0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8/169 (5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18/169 (11%)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830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NAO1,DKK2,UBD,CSNK2A2,SFRP1,PPP2R3A,NR5A2,WNT2B,AXIN2,WNT2,FZD3,LEF1,MAP4K1,WNT5B,TGFB2,CDH3,CD44,MMP7,SOX10,RUVBL2,MYC,SFRP4,SOX11,CCND1,SOX9,SOX4</w:t>
            </w:r>
          </w:p>
        </w:tc>
      </w:tr>
      <w:tr w:rsidR="006830EF" w:rsidRPr="006830EF" w:rsidTr="002A7C64">
        <w:trPr>
          <w:gridAfter w:val="1"/>
          <w:wAfter w:w="71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30EF" w:rsidRPr="006830EF" w:rsidRDefault="006830EF" w:rsidP="00683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30E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6830EF" w:rsidRDefault="006830EF" w:rsidP="006830EF">
      <w:pPr>
        <w:tabs>
          <w:tab w:val="left" w:pos="2160"/>
          <w:tab w:val="left" w:pos="12060"/>
          <w:tab w:val="left" w:pos="12150"/>
        </w:tabs>
        <w:spacing w:after="0"/>
      </w:pPr>
      <w:r>
        <w:fldChar w:fldCharType="end"/>
      </w:r>
    </w:p>
    <w:sectPr w:rsidR="006830EF" w:rsidSect="006830E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9DF"/>
    <w:rsid w:val="002A7C64"/>
    <w:rsid w:val="006830EF"/>
    <w:rsid w:val="00BF2E1B"/>
    <w:rsid w:val="00DE29DF"/>
    <w:rsid w:val="00DF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644497-DFDF-4737-A600-53921B3D3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2E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E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6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0</Words>
  <Characters>530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 Slattery</dc:creator>
  <cp:keywords/>
  <dc:description/>
  <cp:lastModifiedBy>Marty Slattery</cp:lastModifiedBy>
  <cp:revision>3</cp:revision>
  <cp:lastPrinted>2014-12-10T16:05:00Z</cp:lastPrinted>
  <dcterms:created xsi:type="dcterms:W3CDTF">2014-12-10T16:36:00Z</dcterms:created>
  <dcterms:modified xsi:type="dcterms:W3CDTF">2014-12-17T19:52:00Z</dcterms:modified>
</cp:coreProperties>
</file>